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52C1A" w14:textId="1FF5B52E" w:rsidR="00697A21" w:rsidRPr="00EE5EE2" w:rsidRDefault="00B10077" w:rsidP="00697A2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E5E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697A21" w:rsidRPr="00EE5E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08614D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bookmarkStart w:id="0" w:name="_GoBack"/>
      <w:bookmarkEnd w:id="0"/>
      <w:r w:rsidR="00697A21" w:rsidRPr="00EE5EE2">
        <w:rPr>
          <w:rFonts w:ascii="Times New Roman" w:hAnsi="Times New Roman" w:cs="Times New Roman"/>
          <w:b/>
          <w:sz w:val="20"/>
          <w:szCs w:val="20"/>
          <w:lang w:val="en-US"/>
        </w:rPr>
        <w:t>. Diagnostic criteria for the gestational diabetes mellitus (GDM) reported in all Asian prevalence studies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5"/>
        <w:gridCol w:w="1087"/>
        <w:gridCol w:w="1207"/>
        <w:gridCol w:w="1429"/>
        <w:gridCol w:w="1612"/>
        <w:gridCol w:w="1551"/>
        <w:gridCol w:w="1612"/>
        <w:gridCol w:w="1795"/>
      </w:tblGrid>
      <w:tr w:rsidR="00D90194" w:rsidRPr="00EE5EE2" w14:paraId="7114B964" w14:textId="77777777" w:rsidTr="00D90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9B85D" w14:textId="77777777" w:rsidR="00B341BB" w:rsidRPr="00EE5EE2" w:rsidRDefault="00B341B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Diagnostic criteria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BAE42" w14:textId="3079009A" w:rsidR="00B341BB" w:rsidRPr="00EE5EE2" w:rsidRDefault="00B341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P</w:t>
            </w: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2963C" w14:textId="6C2C4C65" w:rsidR="00B341BB" w:rsidRPr="00EE5EE2" w:rsidRDefault="00B341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OGT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A5C74" w14:textId="77777777" w:rsidR="00B341BB" w:rsidRPr="00EE5EE2" w:rsidRDefault="00B341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No. of abnorma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9B41E" w14:textId="77777777" w:rsidR="00B341BB" w:rsidRPr="00EE5EE2" w:rsidRDefault="00B341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Fasting glucose, mmol/L (mg/dl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FC4E8" w14:textId="77777777" w:rsidR="00B341BB" w:rsidRPr="00EE5EE2" w:rsidRDefault="00B341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1-hr glucose, mmol/L (mg/dl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1C23D" w14:textId="77777777" w:rsidR="00B341BB" w:rsidRPr="00EE5EE2" w:rsidRDefault="00B341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2-hr glucose, mmol/L (mg/dl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55C59" w14:textId="77777777" w:rsidR="00B341BB" w:rsidRPr="00EE5EE2" w:rsidRDefault="00B341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3-hr glucose, mmol/L (mg/dl)</w:t>
            </w:r>
          </w:p>
        </w:tc>
      </w:tr>
      <w:tr w:rsidR="00D90194" w:rsidRPr="00EE5EE2" w14:paraId="2FE48174" w14:textId="77777777" w:rsidTr="0095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92338" w14:textId="3D06D4DF" w:rsidR="00B341BB" w:rsidRPr="00EE5EE2" w:rsidRDefault="00B341BB" w:rsidP="006C4FA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C &amp; ADA 2005 &amp; ACOG &amp; ICD-10</w:t>
            </w:r>
            <w:r w:rsidR="000337B4"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A8BE5" w14:textId="722F6C23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48898, 16373931, 21860317</w:t>
            </w:r>
            <w:r w:rsidR="00D90194" w:rsidRPr="00EE5EE2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,</w:t>
            </w:r>
            <w:r w:rsidR="00D90194"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8F8C8" w14:textId="75D905A5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g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CD789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59C88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95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2C753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 (180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5A4A7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 (155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A6AEA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 (140)</w:t>
            </w:r>
          </w:p>
        </w:tc>
      </w:tr>
      <w:tr w:rsidR="00D90194" w:rsidRPr="00EE5EE2" w14:paraId="196702AC" w14:textId="77777777" w:rsidTr="00D901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6C470EF0" w14:textId="77777777" w:rsidR="00B341BB" w:rsidRPr="00EE5EE2" w:rsidRDefault="00B341BB" w:rsidP="006C4F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NDDG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26420B3" w14:textId="4DD2756B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080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D14F82F" w14:textId="0C959AE6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8820B9A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003D569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 (104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E1ED50A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6 (191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FDFCDCE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 (166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7E72444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 (144)</w:t>
            </w:r>
          </w:p>
        </w:tc>
      </w:tr>
      <w:tr w:rsidR="00D90194" w:rsidRPr="00EE5EE2" w14:paraId="760234EB" w14:textId="77777777" w:rsidTr="00D9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1FDE3C48" w14:textId="77777777" w:rsidR="00B341BB" w:rsidRPr="00EE5EE2" w:rsidRDefault="00B341BB" w:rsidP="006C4F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Japan Diabetes Society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C5084CC" w14:textId="26EBC868" w:rsidR="00B341BB" w:rsidRPr="00EE5EE2" w:rsidRDefault="00951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5548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BBB47AF" w14:textId="3647673E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AB9E0E3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7F535E9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99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522167D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 (18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7C5BA5D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 (149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78B4C7D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031679ED" w14:textId="77777777" w:rsidTr="00D901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4DB50F96" w14:textId="77777777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HO 198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5877362" w14:textId="0698F33A" w:rsidR="00B341BB" w:rsidRPr="00EE5EE2" w:rsidRDefault="00951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71926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623BCD8" w14:textId="680366B1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4106BA9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4FEE6EB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 (140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1EDABDF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5E7766F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 (20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BB753CC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7EC47A6B" w14:textId="77777777" w:rsidTr="00D9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10503126" w14:textId="4A213BE3" w:rsidR="00B341BB" w:rsidRPr="00EE5EE2" w:rsidRDefault="00B341BB" w:rsidP="006C4F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HO 1985</w:t>
            </w:r>
            <w:r w:rsidR="000337B4"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2</w:t>
            </w: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&amp; WHO 1994 &amp; DIPSI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1978F7D" w14:textId="607003FC" w:rsidR="00B341BB" w:rsidRPr="00EE5EE2" w:rsidRDefault="00D90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5147C"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941615, </w:t>
            </w:r>
            <w:r w:rsidR="0095147C" w:rsidRPr="00EE5EE2">
              <w:rPr>
                <w:rFonts w:ascii="Times New Roman" w:hAnsi="Times New Roman" w:cs="Times New Roman"/>
                <w:noProof/>
                <w:sz w:val="16"/>
                <w:szCs w:val="16"/>
              </w:rPr>
              <w:t>1694179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F7A2D2F" w14:textId="186263B3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D2465A0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85B8736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A5F0586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A63B688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 (14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E5E3281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11AF1BEF" w14:textId="77777777" w:rsidTr="00D901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529948F1" w14:textId="77777777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HO 1998 &amp; ADA 200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7B099EC" w14:textId="258FC285" w:rsidR="00B341BB" w:rsidRPr="00EE5EE2" w:rsidRDefault="00951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686693, </w:t>
            </w:r>
            <w:r w:rsidRPr="00EE5EE2">
              <w:rPr>
                <w:rFonts w:ascii="Times New Roman" w:hAnsi="Times New Roman" w:cs="Times New Roman"/>
                <w:noProof/>
                <w:sz w:val="16"/>
                <w:szCs w:val="16"/>
              </w:rPr>
              <w:t>1250261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D9018F2" w14:textId="7E68707E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C19DC1E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71E73CC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(126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64D0731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419B17A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 (20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8BA6485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2C5F5F8F" w14:textId="77777777" w:rsidTr="00D9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05CF5C98" w14:textId="78035B3D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HO 1999</w:t>
            </w:r>
            <w:r w:rsidR="000337B4"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FED7472" w14:textId="4455B8CF" w:rsidR="00B341BB" w:rsidRPr="00EE5EE2" w:rsidRDefault="00033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F1FF29B" w14:textId="1D0DA7DC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7AB17C7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9BBDD52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(126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7267D30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A9D7195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 (14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51B1E1E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4DDCF38D" w14:textId="77777777" w:rsidTr="00D901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61E1B1C3" w14:textId="33D022F4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HO 2006</w:t>
            </w:r>
            <w:r w:rsidR="000337B4"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05C8F1D" w14:textId="279FA402" w:rsidR="00B341BB" w:rsidRPr="00EE5EE2" w:rsidRDefault="00033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A6D6440" w14:textId="439904DE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1ABBFFE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4F15DD2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(126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AA9265D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 (18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631BF55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 (20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D862240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44454DA4" w14:textId="77777777" w:rsidTr="00D9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30783D44" w14:textId="77777777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ADA 200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08C3CF1" w14:textId="5516C895" w:rsidR="00B341BB" w:rsidRPr="00EE5EE2" w:rsidRDefault="00951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93936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FD339C4" w14:textId="59EB3CE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55BC26F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C3EF8F0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95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6E0D625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 (18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A8423CD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 (155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A5E71EC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 (140)</w:t>
            </w:r>
          </w:p>
        </w:tc>
      </w:tr>
      <w:tr w:rsidR="00D90194" w:rsidRPr="00EE5EE2" w14:paraId="7933C68E" w14:textId="77777777" w:rsidTr="00D901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31C05D6D" w14:textId="77777777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ADA 2007 </w:t>
            </w: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&amp; </w:t>
            </w:r>
            <w:r w:rsidRPr="00EE5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e Fourth International Workshop-Conference on Gestational Diabetes Mellitus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6B25625" w14:textId="29ECB8C7" w:rsidR="00B341BB" w:rsidRPr="00EE5EE2" w:rsidRDefault="00951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92377,</w:t>
            </w:r>
            <w:r w:rsidRPr="00EE5E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04245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BCCF810" w14:textId="0F0AA6EC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1555302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15E3B5D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95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71804C7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 (18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F7BFD4B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 (155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2B0F1AA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 (140)</w:t>
            </w:r>
          </w:p>
        </w:tc>
      </w:tr>
      <w:tr w:rsidR="00D90194" w:rsidRPr="00EE5EE2" w14:paraId="2FE24E22" w14:textId="77777777" w:rsidTr="00D9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52553C32" w14:textId="77777777" w:rsidR="00B341BB" w:rsidRPr="00EE5EE2" w:rsidRDefault="00B341BB" w:rsidP="006C4F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DA 201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02E1F80" w14:textId="72B7A402" w:rsidR="00B341BB" w:rsidRPr="00EE5EE2" w:rsidRDefault="00951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93625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AF31D1C" w14:textId="229F9BF1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BB097EF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0C180B8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(92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A73E4F8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B23B491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3D2FA89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79CC4CB3" w14:textId="77777777" w:rsidTr="00D901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17DC4B91" w14:textId="52D9C4C7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ADPSG &amp; China MOH &amp; ADA 2012</w:t>
            </w: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&amp; ADA 2014 &amp; WHO 2013</w:t>
            </w:r>
            <w:r w:rsidR="000337B4"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BFCF822" w14:textId="3263AD28" w:rsidR="00B341BB" w:rsidRPr="00EE5EE2" w:rsidRDefault="0095147C" w:rsidP="00033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0296,</w:t>
            </w:r>
            <w:r w:rsidRPr="00EE5EE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22613589, 22187469, 24357209</w:t>
            </w:r>
            <w:r w:rsidR="00D90194" w:rsidRPr="00EE5EE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, 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94BABA6" w14:textId="647B5F1E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705056D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6AE05D5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(92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D22910D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 (18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2235CF0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 (153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1B14C63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4E9E86DC" w14:textId="77777777" w:rsidTr="00D9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2DA76DF5" w14:textId="60BD4802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alaysia MOH</w:t>
            </w:r>
            <w:r w:rsidR="000337B4"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6</w:t>
            </w: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&amp; NICE</w:t>
            </w:r>
            <w:r w:rsidR="000337B4"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2D961E8" w14:textId="72D20B4A" w:rsidR="00B341BB" w:rsidRPr="00EE5EE2" w:rsidRDefault="000337B4" w:rsidP="00033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B321E75" w14:textId="62C82251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CC728CD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F750017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101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6912DFF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A9E7FF4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 (14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D9F9831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3C57A9B8" w14:textId="77777777" w:rsidTr="00D901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32A897D0" w14:textId="20925FB6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angladesh study self-defined guidelines</w:t>
            </w:r>
            <w:r w:rsidR="000337B4"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2B201BD" w14:textId="7F081422" w:rsidR="00B341BB" w:rsidRPr="00EE5EE2" w:rsidRDefault="00033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8D4E400" w14:textId="588DCB02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A3B9AE1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BB1A380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 (110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8DA1F58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2F15580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 (14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F69E3DF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17FCEDA8" w14:textId="77777777" w:rsidTr="00D9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0A16CB2B" w14:textId="77777777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urkmenistan study self-defined guidelines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D985F9D" w14:textId="343C7D39" w:rsidR="00B341BB" w:rsidRPr="00EE5EE2" w:rsidRDefault="00951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6789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77CE380" w14:textId="11F98CB9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D3065C9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4BDCA61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 (90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009B68B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 (18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FACBB07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 (144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08FCECA" w14:textId="77777777" w:rsidR="00B341BB" w:rsidRPr="00EE5EE2" w:rsidRDefault="00B34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D90194" w:rsidRPr="00EE5EE2" w14:paraId="6163F6B6" w14:textId="77777777" w:rsidTr="00D901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shd w:val="clear" w:color="auto" w:fill="auto"/>
            <w:vAlign w:val="center"/>
          </w:tcPr>
          <w:p w14:paraId="5D360A70" w14:textId="77777777" w:rsidR="00B341BB" w:rsidRPr="00EE5EE2" w:rsidRDefault="00B341BB" w:rsidP="006C4F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man study self-defined guidelines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5CA63D3" w14:textId="5183168E" w:rsidR="00B341BB" w:rsidRPr="00EE5EE2" w:rsidRDefault="00951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629376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D3B64AB" w14:textId="4998CBAC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g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A91E93B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AAD7909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99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C095118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C78E541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 (162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4FFB8DF" w14:textId="77777777" w:rsidR="00B341BB" w:rsidRPr="00EE5EE2" w:rsidRDefault="00B34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</w:tbl>
    <w:p w14:paraId="61FA46FC" w14:textId="417EEAE9" w:rsidR="00D90194" w:rsidRPr="00EE5EE2" w:rsidRDefault="00697A21" w:rsidP="00D90194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EE5EE2">
        <w:rPr>
          <w:rFonts w:ascii="Times New Roman" w:hAnsi="Times New Roman" w:cs="Times New Roman"/>
          <w:sz w:val="16"/>
          <w:szCs w:val="16"/>
          <w:lang w:val="en-US"/>
        </w:rPr>
        <w:t>Aberration: CC:</w:t>
      </w:r>
      <w:r w:rsidRPr="00EE5EE2">
        <w:rPr>
          <w:rFonts w:ascii="Times New Roman" w:hAnsi="Times New Roman" w:cs="Times New Roman"/>
          <w:sz w:val="16"/>
          <w:szCs w:val="16"/>
        </w:rPr>
        <w:t xml:space="preserve"> </w:t>
      </w:r>
      <w:r w:rsidRPr="00EE5EE2">
        <w:rPr>
          <w:rFonts w:ascii="Times New Roman" w:hAnsi="Times New Roman" w:cs="Times New Roman"/>
          <w:sz w:val="16"/>
          <w:szCs w:val="16"/>
          <w:lang w:val="en-US"/>
        </w:rPr>
        <w:t>Carpenter-Coustan; ADA: American Diabetes Association; ACOG: American College of Obstetricians and Gynecologists; WHO: World Health Organization; NDDG: National Diabetes Data Group; IADPSG: the International Association of Diabetes and Pregnancy Study Groups; DIPSI: Diabetes in Pregnancy Study Group India; ICD-10: International Classification of Diabetes; MOH: Ministry of Health; NICE: UK National Institute for Health and Care Excellence.</w:t>
      </w:r>
    </w:p>
    <w:p w14:paraId="6643B43B" w14:textId="0257162C" w:rsidR="00D90194" w:rsidRPr="00EE5EE2" w:rsidRDefault="00D90194" w:rsidP="00D90194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EE5EE2">
        <w:rPr>
          <w:rFonts w:ascii="Times New Roman" w:hAnsi="Times New Roman" w:cs="Times New Roman"/>
          <w:sz w:val="16"/>
          <w:szCs w:val="16"/>
          <w:lang w:val="en-US"/>
        </w:rPr>
        <w:fldChar w:fldCharType="begin"/>
      </w:r>
      <w:r w:rsidRPr="00EE5EE2">
        <w:rPr>
          <w:rFonts w:ascii="Times New Roman" w:hAnsi="Times New Roman" w:cs="Times New Roman"/>
          <w:sz w:val="16"/>
          <w:szCs w:val="16"/>
          <w:lang w:val="en-US"/>
        </w:rPr>
        <w:instrText xml:space="preserve"> ADDIN EN.REFLIST </w:instrText>
      </w:r>
      <w:r w:rsidRPr="00EE5EE2">
        <w:rPr>
          <w:rFonts w:ascii="Times New Roman" w:hAnsi="Times New Roman" w:cs="Times New Roman"/>
          <w:sz w:val="16"/>
          <w:szCs w:val="16"/>
          <w:lang w:val="en-US"/>
        </w:rPr>
        <w:fldChar w:fldCharType="separate"/>
      </w:r>
      <w:r w:rsidRPr="00EE5EE2">
        <w:rPr>
          <w:rFonts w:ascii="Times New Roman" w:hAnsi="Times New Roman" w:cs="Times New Roman"/>
          <w:sz w:val="16"/>
          <w:szCs w:val="16"/>
        </w:rPr>
        <w:t xml:space="preserve">1. Disantostefano J. International Classification of Diseases 10th Revision (ICD-10). 2009; </w:t>
      </w:r>
      <w:r w:rsidRPr="00EE5EE2">
        <w:rPr>
          <w:rFonts w:ascii="Times New Roman" w:hAnsi="Times New Roman" w:cs="Times New Roman"/>
          <w:b/>
          <w:sz w:val="16"/>
          <w:szCs w:val="16"/>
        </w:rPr>
        <w:t>5</w:t>
      </w:r>
      <w:r w:rsidRPr="00EE5EE2">
        <w:rPr>
          <w:rFonts w:ascii="Times New Roman" w:hAnsi="Times New Roman" w:cs="Times New Roman"/>
          <w:sz w:val="16"/>
          <w:szCs w:val="16"/>
        </w:rPr>
        <w:t>(1): 56-7.</w:t>
      </w:r>
    </w:p>
    <w:p w14:paraId="61546BEC" w14:textId="49DEB09C" w:rsidR="00D90194" w:rsidRPr="00EE5EE2" w:rsidRDefault="00D90194" w:rsidP="00D90194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EE5EE2">
        <w:rPr>
          <w:rFonts w:ascii="Times New Roman" w:hAnsi="Times New Roman" w:cs="Times New Roman"/>
          <w:sz w:val="16"/>
          <w:szCs w:val="16"/>
        </w:rPr>
        <w:t>2.  Mellitus WHOSGoD, World Health O. Diabetes mellitus : report of a WHO study group [meeting held in Geneva from 11 to 16 February 1985]. Geneva: World Health Organization; 1985.</w:t>
      </w:r>
    </w:p>
    <w:p w14:paraId="00FF4FBE" w14:textId="3F17DB5C" w:rsidR="00D90194" w:rsidRPr="00EE5EE2" w:rsidRDefault="00D90194" w:rsidP="00D90194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EE5EE2">
        <w:rPr>
          <w:rFonts w:ascii="Times New Roman" w:hAnsi="Times New Roman" w:cs="Times New Roman"/>
          <w:sz w:val="16"/>
          <w:szCs w:val="16"/>
        </w:rPr>
        <w:t>3. World Health O. Definition, diagnosis and classification of diabetes mellitus and its complications : report of a WHO consultation. Part 1, Diagnosis and classification of diabetes mellitus. Geneva: World Health Organization; 1999.</w:t>
      </w:r>
    </w:p>
    <w:p w14:paraId="5DA2E7D1" w14:textId="5127DEB4" w:rsidR="00D90194" w:rsidRPr="00EE5EE2" w:rsidRDefault="00D90194" w:rsidP="00D90194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EE5EE2">
        <w:rPr>
          <w:rFonts w:ascii="Times New Roman" w:hAnsi="Times New Roman" w:cs="Times New Roman"/>
          <w:sz w:val="16"/>
          <w:szCs w:val="16"/>
        </w:rPr>
        <w:lastRenderedPageBreak/>
        <w:t>4. World Health O, International Diabetes F. Definition and diagnosis of diabetes mellitus and intermediate hyperglycaemia : report of a WHO/IDF consultation. Geneva: World Health Organization; 2006.</w:t>
      </w:r>
    </w:p>
    <w:p w14:paraId="2CCBE213" w14:textId="280E7957" w:rsidR="00D90194" w:rsidRPr="00EE5EE2" w:rsidRDefault="00D90194" w:rsidP="00D90194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EE5EE2">
        <w:rPr>
          <w:rFonts w:ascii="Times New Roman" w:hAnsi="Times New Roman" w:cs="Times New Roman"/>
          <w:sz w:val="16"/>
          <w:szCs w:val="16"/>
        </w:rPr>
        <w:t>5. Diagnostic Criteria and Classification of Hyperglycaemia First Detected in Pregnancy. Geneva; 2013.</w:t>
      </w:r>
    </w:p>
    <w:p w14:paraId="4E51C556" w14:textId="772CAA59" w:rsidR="00D90194" w:rsidRPr="00EE5EE2" w:rsidRDefault="00D90194" w:rsidP="00D90194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EE5EE2">
        <w:rPr>
          <w:rFonts w:ascii="Times New Roman" w:hAnsi="Times New Roman" w:cs="Times New Roman" w:hint="eastAsia"/>
          <w:sz w:val="16"/>
          <w:szCs w:val="16"/>
        </w:rPr>
        <w:t>6</w:t>
      </w:r>
      <w:r w:rsidRPr="00EE5EE2">
        <w:rPr>
          <w:rFonts w:ascii="Times New Roman" w:hAnsi="Times New Roman" w:cs="Times New Roman"/>
          <w:sz w:val="16"/>
          <w:szCs w:val="16"/>
        </w:rPr>
        <w:t>. Ministry of Health Malaysia. Perinatal Care Manual 3rd Edition. Putrajaya, Malaysia: Division of Family Health Development, MOH; 2013. 251 p.</w:t>
      </w:r>
    </w:p>
    <w:p w14:paraId="24ACB54A" w14:textId="7EAF192D" w:rsidR="00D90194" w:rsidRPr="00EE5EE2" w:rsidRDefault="00D90194" w:rsidP="00D90194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EE5EE2">
        <w:rPr>
          <w:rFonts w:ascii="Times New Roman" w:hAnsi="Times New Roman" w:cs="Times New Roman"/>
          <w:sz w:val="16"/>
          <w:szCs w:val="16"/>
        </w:rPr>
        <w:t>7. Diabetes in Pregnancy: Management of Diabetes and Its Complications from Preconception to the Postnatal Period. London; 2015.</w:t>
      </w:r>
    </w:p>
    <w:p w14:paraId="58541C46" w14:textId="1A88B84B" w:rsidR="00D90194" w:rsidRPr="00EE5EE2" w:rsidRDefault="00D90194" w:rsidP="00D90194">
      <w:pPr>
        <w:pStyle w:val="EndNoteBibliography"/>
        <w:rPr>
          <w:rFonts w:ascii="Times New Roman" w:hAnsi="Times New Roman" w:cs="Times New Roman"/>
          <w:sz w:val="16"/>
          <w:szCs w:val="16"/>
        </w:rPr>
      </w:pPr>
      <w:r w:rsidRPr="00EE5EE2">
        <w:rPr>
          <w:rFonts w:ascii="Times New Roman" w:hAnsi="Times New Roman" w:cs="Times New Roman"/>
          <w:sz w:val="16"/>
          <w:szCs w:val="16"/>
        </w:rPr>
        <w:t>8. Mustafa F N . Pregnancy Profile and Perinatal outcome in Gestational Diabetes Mellitus: A Hospital Based Study.  2016.</w:t>
      </w:r>
    </w:p>
    <w:p w14:paraId="2DCD9BD9" w14:textId="77777777" w:rsidR="00D90194" w:rsidRDefault="00D90194" w:rsidP="00D9019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E5EE2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</w:p>
    <w:p w14:paraId="351F5BDB" w14:textId="3408757B" w:rsidR="00F3405A" w:rsidRPr="00697A21" w:rsidRDefault="0008614D">
      <w:pPr>
        <w:rPr>
          <w:rFonts w:ascii="Times New Roman" w:hAnsi="Times New Roman" w:cs="Times New Roman"/>
          <w:sz w:val="24"/>
          <w:szCs w:val="24"/>
        </w:rPr>
      </w:pPr>
    </w:p>
    <w:sectPr w:rsidR="00F3405A" w:rsidRPr="00697A21" w:rsidSect="00697A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E855E0" w14:textId="77777777" w:rsidR="00D525C1" w:rsidRDefault="00D525C1" w:rsidP="00B341BB">
      <w:pPr>
        <w:spacing w:after="0" w:line="240" w:lineRule="auto"/>
      </w:pPr>
      <w:r>
        <w:separator/>
      </w:r>
    </w:p>
  </w:endnote>
  <w:endnote w:type="continuationSeparator" w:id="0">
    <w:p w14:paraId="793EE8CE" w14:textId="77777777" w:rsidR="00D525C1" w:rsidRDefault="00D525C1" w:rsidP="00B34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0A73F1" w14:textId="77777777" w:rsidR="00D525C1" w:rsidRDefault="00D525C1" w:rsidP="00B341BB">
      <w:pPr>
        <w:spacing w:after="0" w:line="240" w:lineRule="auto"/>
      </w:pPr>
      <w:r>
        <w:separator/>
      </w:r>
    </w:p>
  </w:footnote>
  <w:footnote w:type="continuationSeparator" w:id="0">
    <w:p w14:paraId="327ACFC0" w14:textId="77777777" w:rsidR="00D525C1" w:rsidRDefault="00D525C1" w:rsidP="00B34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Nja0NAFCIyMzAyUdpeDU4uLM/DyQApNaAI6BftEsAAAA"/>
  </w:docVars>
  <w:rsids>
    <w:rsidRoot w:val="00697A21"/>
    <w:rsid w:val="000337B4"/>
    <w:rsid w:val="0008614D"/>
    <w:rsid w:val="000D7035"/>
    <w:rsid w:val="00111783"/>
    <w:rsid w:val="0037255C"/>
    <w:rsid w:val="004349F0"/>
    <w:rsid w:val="0052268F"/>
    <w:rsid w:val="00697A21"/>
    <w:rsid w:val="0095147C"/>
    <w:rsid w:val="00B02051"/>
    <w:rsid w:val="00B10077"/>
    <w:rsid w:val="00B341BB"/>
    <w:rsid w:val="00D525C1"/>
    <w:rsid w:val="00D90194"/>
    <w:rsid w:val="00EE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229D3AD"/>
  <w15:chartTrackingRefBased/>
  <w15:docId w15:val="{5EFD568E-7B4C-46B1-81BA-F0052832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97A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34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1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41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1B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41B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1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1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1B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1B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1BB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9514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5147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901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0" ma:contentTypeDescription="Create a new document." ma:contentTypeScope="" ma:versionID="d2cac6710bc83b78af3513eec6f422d8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d8726300d73fe2960cda06256fed02a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05FB5F-F8BB-4BB1-99F1-BE8327CE52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6C9D57-29AA-4021-9FFF-660E7C4472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6F9E34-3361-4410-8829-3D83340C9070}">
  <ds:schemaRefs>
    <ds:schemaRef ds:uri="http://schemas.openxmlformats.org/package/2006/metadata/core-properties"/>
    <ds:schemaRef ds:uri="http://schemas.microsoft.com/office/2006/documentManagement/types"/>
    <ds:schemaRef ds:uri="edab3b94-ef4b-4a64-a669-ecc2d32dd3f6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jun</dc:creator>
  <cp:keywords/>
  <dc:description/>
  <cp:lastModifiedBy>Li Lingjun</cp:lastModifiedBy>
  <cp:revision>4</cp:revision>
  <dcterms:created xsi:type="dcterms:W3CDTF">2021-07-14T06:24:00Z</dcterms:created>
  <dcterms:modified xsi:type="dcterms:W3CDTF">2021-11-21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